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/>
      </w:pPr>
      <w:r>
        <w:rPr/>
        <w:t>Multimedia Appendix 4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jc w:val="both"/>
        <w:rPr>
          <w:rFonts w:cs="Calibri"/>
          <w:bCs/>
          <w:sz w:val="22"/>
          <w:szCs w:val="22"/>
        </w:rPr>
      </w:pPr>
      <w:r>
        <w:rPr>
          <w:rFonts w:cs="Calibri"/>
          <w:b/>
          <w:bCs/>
          <w:sz w:val="22"/>
          <w:szCs w:val="22"/>
        </w:rPr>
        <w:t>Circular 39/2017/TT-BTTTT on Technical standards for IT implementation in state organizations</w:t>
      </w:r>
    </w:p>
    <w:tbl>
      <w:tblPr>
        <w:tblW w:w="94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1938"/>
        <w:gridCol w:w="3796"/>
        <w:gridCol w:w="1815"/>
      </w:tblGrid>
      <w:tr>
        <w:trPr>
          <w:trHeight w:val="63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Type of standard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Standard code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Full name of standar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Application</w:t>
            </w:r>
          </w:p>
        </w:tc>
      </w:tr>
      <w:tr>
        <w:trPr>
          <w:trHeight w:val="63" w:hRule="atLeast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Connection standards</w:t>
            </w:r>
          </w:p>
        </w:tc>
      </w:tr>
      <w:tr>
        <w:trPr>
          <w:trHeight w:val="63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Hypertext transfer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TP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Transfer Protocol version 1.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TP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Transfer Protocol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ile transfer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FT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File Transfer Protocol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 application of one or both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TP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Transfer Protocol version 1.1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TP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Transfer Protocol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DAV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-based Distributed Authoring and Versionin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Audio/ image streaming and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TS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al-time Streaming Protoc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T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al-time Transport Protoc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TC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al-time Control Protoc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ata access and shar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Data v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 Data Protocol version 4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ail transfer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MTP/ MIME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imple Mail Transfer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rotocol/Multipurpose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ternet Mail Extensions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rovision of internet message access servi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P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st Office Protocol version 3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both standards to the server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MAP 4rev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ternet Message Access Protocol version 4 revision 1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irectory acces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LDAP v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Lightweight Directory Access Protocol version 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main name servi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N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omain Name System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nnection-oriented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C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ransmission Control Protoc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nnectionless transpor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D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ser Datagram Protoc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LAN/WAN internetwork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Pv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ternet Protocol version 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Pv6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ternet Protocol version 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this standard to Internet-connected equipment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ireless Local Area Network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EEE 802.11g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stitute of Electrical and Electronics Engineers Standard (IEEE) 802.11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EEE 802.11n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stitute of Electrical and Electronics Engineers Standard (IEEE) 802.11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ireless Internet acces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AP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ireless Application Protocol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OAP web servi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OAP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imple Object Access Protocol version 1.2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, two or three standards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DL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Description Language version 2.0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DDI v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niversal Description, Discovery and Integration version 3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STful web servi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STful web service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presentational state transf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eb services specification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 BPEL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Business Process Execution Language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I Simple SOAP Binding Profile Version 1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imple SOAP Binding Profile Version 1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 Federation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Federation Language Version 1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 Addressing v1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Addressing 1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Coordination Version 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Coordination Version 1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Policy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Coordination Version 1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ASIS Web Services Business Activity Version 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Business Activity Version 1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 Discovery Version 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Dynamic Discovery Version 1.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 MetadataExchange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Metadata Exchang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etwork time servi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NTPv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Network Time Protocol version 3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f the two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NTPv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Network Time Protocol version 4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Data integration standards</w:t>
            </w:r>
          </w:p>
        </w:tc>
      </w:tr>
      <w:tr>
        <w:trPr>
          <w:trHeight w:val="612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 xml:space="preserve">Extensible Markup Language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v1.0 (5</w:t>
            </w:r>
            <w:r>
              <w:rPr>
                <w:rFonts w:cs="Calibri"/>
                <w:sz w:val="22"/>
                <w:szCs w:val="22"/>
                <w:vertAlign w:val="superscript"/>
                <w:lang w:val="vi-VN"/>
              </w:rPr>
              <w:t>th</w:t>
            </w:r>
            <w:r>
              <w:rPr>
                <w:rFonts w:cs="Calibri"/>
                <w:sz w:val="22"/>
                <w:szCs w:val="22"/>
                <w:lang w:val="vi-VN"/>
              </w:rPr>
              <w:t xml:space="preserve"> Edition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xtensible Markup Language version 1.0 (5</w:t>
            </w:r>
            <w:r>
              <w:rPr>
                <w:rFonts w:cs="Calibri"/>
                <w:sz w:val="22"/>
                <w:szCs w:val="22"/>
                <w:vertAlign w:val="superscript"/>
                <w:lang w:val="vi-VN"/>
              </w:rPr>
              <w:t>th</w:t>
            </w:r>
            <w:r>
              <w:rPr>
                <w:rFonts w:cs="Calibri"/>
                <w:sz w:val="22"/>
                <w:szCs w:val="22"/>
                <w:lang w:val="vi-VN"/>
              </w:rPr>
              <w:t xml:space="preserve"> Edition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f the two standards</w:t>
            </w:r>
          </w:p>
        </w:tc>
      </w:tr>
      <w:tr>
        <w:trPr>
          <w:trHeight w:val="324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v1.1 (2</w:t>
            </w:r>
            <w:r>
              <w:rPr>
                <w:rFonts w:cs="Calibri"/>
                <w:sz w:val="22"/>
                <w:szCs w:val="22"/>
                <w:vertAlign w:val="superscript"/>
                <w:lang w:val="vi-VN"/>
              </w:rPr>
              <w:t>nd</w:t>
            </w:r>
            <w:r>
              <w:rPr>
                <w:rFonts w:cs="Calibri"/>
                <w:sz w:val="22"/>
                <w:szCs w:val="22"/>
                <w:lang w:val="vi-VN"/>
              </w:rPr>
              <w:t xml:space="preserve"> Edition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xtensible Markup Language version 1.1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lectronic Business Extensible Markup Language</w:t>
            </w:r>
          </w:p>
        </w:tc>
        <w:tc>
          <w:tcPr>
            <w:tcW w:w="1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/TS 15000:201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lectronic Business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xtensible Markup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Language (ebXML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Schema Defini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Schema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Schema version 1.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ata transform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SL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xtensible Stylesheet Languag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 application of the latest version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Object modell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ML v2.5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nified Modelling Language version 2.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source descrip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DF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source Description Framework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WL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Ontology Languag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haracter set demonstr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UTF-8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8-bit Universal Character Set (UES)/Unicode Transformation Forma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eographic information exchange forma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ML v3.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eography Markup Language version 3.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eographic information access and updat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MS v1.3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GIS Web Map Service version 1.3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FS v1.1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Feature Service version 1.1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XML metadata interchange specific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I v2.4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Metadata Interchange version 2.4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etadata registries (MDR)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/IEC 11179:2015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etadata registries - MD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ublin Core metadata element se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 15836- 1:2017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ublin Core metadata element se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  <w:u w:val="single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avaScript Object Notation (JSON) Data Interchange Forma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SON RFC 7159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avaScript Object Notatio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Business Process Modelling Languag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BPMN 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Business Process Model and Notation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Information access standards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Web cont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ML v4.0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Markup Language version 4.0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CAG 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3C Web Content Accessibility Guidelines (WCAG)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ML 5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Markup Language version 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Extensible Web cont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HTML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xtensible Hypertext Markup Language version 1.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User interfa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SS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ascading Style Sheets Language Level 2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f the three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SS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ascading Style Sheets Language Level 3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SL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xtensible Stylesheet Language version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ocum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txt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lain Text (.txt) format: for unstructured document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rtf) v1.8, v1.9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ich Text (.rtf) format v1.8, v1.9.1: for cross-platform document interchang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docx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icrosoft Word open document format (.docx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864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pdf) v1.4, v1.5, v1.6, v1.7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rtable Document (.pdf) format v1.4, v1.5, v1.6, v1.7: for read-only documents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, two or three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doc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icrosoft Word document format (.doc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odt)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 Document Text (.odt) v1.2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864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eadsheet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csv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ma separated Variable/Delimited (.csv) format: for  exchanging data between different applicatio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xlsx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icrosoft Excel open XML spreadsheet file format (.docx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xls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icrosoft Excel spreadsheet file format (.xls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r both standards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ods)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 Document Spreadsheets file format (.ods) v1.2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864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emonstr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htm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Document (.htm) format: for presentations exchanged through different types of browser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pptx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icrosoft Open PowerPoint file format (.pptx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pdf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rtable Document (.pdf) format: for read-only presentations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, two or three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ppt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icrosoft PowerPoint (.ppt) file format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odp)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 Document Presentation (.odp) file format v1.2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Graphic imag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PEG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oint Photographic Expert Group (.jpg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, two, three or four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IF v89a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raphic Interchange (.gif) version 89a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IFF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ag Image File (.tif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NG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rtable Network Graphics (.png)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eoreferenced imag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EO TIFF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agged Image File Format for GIS applicatio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oving picture, audio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PEG-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oving Picture Experts Group-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PEG-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oving Picture Experts Group-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PEG-4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oving Picture Experts Group-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P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PEG-1 Audio Layer 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AC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dvanced Audio Codin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oving picture stream, audio strea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asf), (.wma), (.wmv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 xml:space="preserve">Microsoft Windows Media Player formats (.asf), (.wma), (.wmv)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ra), (.rm), (.ram), (.rmm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al Audio/Real Video formats (.ra), (.rm), (.ram), (.rmm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avi), (.mov), (.qt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pple Quicktime formats (.avi), (.mov), (.qt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nima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IF v89a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raphic Interchange (.gif) version 89a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swf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acromedia Flash format (.swf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swf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Macromedia Shockwave format (.swf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(.avi), (.qt), (.mov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pple Quicktime formats (.avi),(.qt),(.mov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obile cont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ML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ireless Markup Language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haracter set and encod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SCII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merican Standard Code for Information Interchang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864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Vietnamese character se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CVN 6909:200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CVN 6909:2001 “Information Technology - 16-bit Coded Vietnamese Character Set”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84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ata compress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Zi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Zip (.zip)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r both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.gz v4.3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GNU Zip (.gz) version 4.3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324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lient-side scripting languag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CMA 26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CMAScript version 6 (6</w:t>
            </w:r>
            <w:r>
              <w:rPr>
                <w:rFonts w:cs="Calibri"/>
                <w:sz w:val="22"/>
                <w:szCs w:val="22"/>
                <w:vertAlign w:val="superscript"/>
                <w:lang w:val="vi-VN"/>
              </w:rPr>
              <w:t>th</w:t>
            </w:r>
            <w:r>
              <w:rPr>
                <w:rFonts w:cs="Calibri"/>
                <w:sz w:val="22"/>
                <w:szCs w:val="22"/>
                <w:lang w:val="vi-VN"/>
              </w:rPr>
              <w:t xml:space="preserve"> Edition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620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content sharing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SS v1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DF Site Summary version 1.0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f the two standards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SS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ally Simple Syndication version 2.0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TOM v1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ATOM version 1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etwork Protocol Standard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SR 168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ava Specification Requests 168 (Portlet Specification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SR286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Java Specification Requests 286 (Portlet Specification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RP v1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for Remote Portlets version 1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RP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for Remote Portlets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  <w:lang w:val="vi-VN"/>
              </w:rPr>
              <w:t>Information security standards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Email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/MIME v3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ecure Multi-purpose Internet Mail Extensions version 3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PG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penPGP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Transport layer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SH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ecure Shell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LS v1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ransport Layer Security version 1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File transfer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TTP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Hypertext Transfer Protocol Secu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FTP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File Transfer Protocol Secu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FT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SH File Transfer Protoco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ail transfer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MTP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imple Mail Transfer Protocol Secur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Message access service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P3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ost Office Protocol version 3 Secure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ompulsory application of one or both standards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MAP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ternet Message Access Protocol Secure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NS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NSSEC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omain Name System Security Extenssion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Network layer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Psec - IP ESP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ternet Protocol security với IP ESP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 xml:space="preserve">Wireless network security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PA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i-fi Protected Access 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864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ncryption algorith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CVN 7816:2007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ryptographic technique - Cryptographic algorithms - Data Encryption Algorithm AES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3DES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riple Data Encryption Standard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 #1 V2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SA Cryptography Standard - version 2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Recommended, using RSAES-OAEP scheme for encryption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CC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lliptic Curve Cryptograph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igital signature algorith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 #1 V2.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SA Cryptography Standard - version 2.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, using RSASSA-PSS  scheme for signature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CDSA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lliptic Curve Digital Signature Algorithm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Digital signature hash algorith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HA-2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ecure Hash Algorithms-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864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Key transport algorithm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SA-KEM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ivest-Shamir-Adleman - KEM (Key Encapsulation Mechanism) Key Transport Algorithm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CDHE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Elliptic Curve Diffie Hellman Ephemeral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User authentication solution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AML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Security Assertion Markup Language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XML message exchange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Encryption Syntax and Processing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Encryption Syntax and Processin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Signature Syntax and Processing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Signature Syntax and Processing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Compulsory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XML public key managemen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KMS v2.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XML Key Management Specification version 2.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Personal information security protocol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3P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latform for Privacy Preferences Project version 1.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288" w:hRule="atLeast"/>
        </w:trPr>
        <w:tc>
          <w:tcPr>
            <w:tcW w:w="94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b/>
                <w:sz w:val="22"/>
                <w:szCs w:val="22"/>
                <w:lang w:val="vi-VN"/>
              </w:rPr>
              <w:t>Public key infrastructure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 xml:space="preserve">Cryptographic message syntax for signing and encrypting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#7 v1.5 (RFC 2315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ryptographic message syntax for file-based signing and encrypting version 1.5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6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 xml:space="preserve">Cryptographic token information syntax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#15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ryptographic token information syntax version 1.1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 xml:space="preserve">Private-key information syntax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#8 V1.2 (RFC 5958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rivate-Key Information Syntax Standard version 1.2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ryptographic token interfac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#11 v2.2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ryptographic token interface standard version 2.20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ersonal information exchange syntax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#12 v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ersonal Information Exchange Syntax version 1.1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ertificate revocation list forma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FC 528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ertificate Revocation List Profile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Digital certificate format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FC 528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ublic Key Infrastructure Certificate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ertification request syntax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KCS#10 v1.7 (RFC 2986)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Certification Request Syntax Specification version 1.7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n-line Certificate status protocol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FC 696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On-line Certificate status protocol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ime stamping protocol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FC 316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ime stamping protocol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ime stamping servic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/EEC 18014-1:2008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nformation technology Security techniques - Time stamping services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/EEC 18014-2:2009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art 1: Framework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/EEC 18014-3:2009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art 2: Mechanisms producing independent tokens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ISO/EEC 18014-4:2015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art 3: Mechanisms producing linked tokens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 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Part 4: Traceability of time sources</w:t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security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S-Security v1.1.1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Web Services Security: SOAP Message Security Version 1.1.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  <w:tr>
        <w:trPr>
          <w:trHeight w:val="576" w:hRule="atLeast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 xml:space="preserve">Incident object description exchange format 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FC 7970</w:t>
            </w:r>
          </w:p>
        </w:tc>
        <w:tc>
          <w:tcPr>
            <w:tcW w:w="3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The Incident Object Description Exchange Format version 2 (IODEF)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val="vi-VN"/>
              </w:rPr>
              <w:t>Recommend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08:24:00Z</dcterms:created>
  <dc:creator>ductm</dc:creator>
  <dc:description/>
  <cp:keywords/>
  <dc:language>en-US</dc:language>
  <cp:lastModifiedBy>ductm</cp:lastModifiedBy>
  <dcterms:modified xsi:type="dcterms:W3CDTF">2021-07-28T09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